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E6E" w:rsidRDefault="001728A8">
      <w:pPr>
        <w:rPr>
          <w:rFonts w:ascii="Times New Roman" w:hAnsi="Times New Roman" w:cs="Times New Roman"/>
        </w:rPr>
      </w:pPr>
      <w:r w:rsidRPr="00576CB9">
        <w:rPr>
          <w:rFonts w:ascii="Times New Roman" w:hAnsi="Times New Roman" w:cs="Times New Roman"/>
          <w:b/>
        </w:rPr>
        <w:t>Table S</w:t>
      </w:r>
      <w:r w:rsidR="00450A68">
        <w:rPr>
          <w:rFonts w:ascii="Times New Roman" w:hAnsi="Times New Roman" w:cs="Times New Roman"/>
          <w:b/>
        </w:rPr>
        <w:t>2</w:t>
      </w:r>
      <w:r w:rsidRPr="001728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arson's correlations among </w:t>
      </w:r>
      <w:r w:rsidR="004055B7">
        <w:rPr>
          <w:rFonts w:ascii="Times New Roman" w:hAnsi="Times New Roman" w:cs="Times New Roman"/>
        </w:rPr>
        <w:t>Preoccupation Scale and five personality traits assessed by the NEO Five-Factor Inventory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1"/>
        <w:gridCol w:w="1081"/>
        <w:gridCol w:w="1081"/>
        <w:gridCol w:w="1081"/>
        <w:gridCol w:w="1081"/>
        <w:gridCol w:w="1081"/>
        <w:gridCol w:w="1081"/>
      </w:tblGrid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21527">
              <w:rPr>
                <w:rFonts w:ascii="Times New Roman" w:eastAsia="游ゴシック" w:hAnsi="Times New Roman" w:cs="Times New Roman"/>
                <w:color w:val="000000"/>
                <w:kern w:val="0"/>
              </w:rPr>
              <w:t>SP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21527">
              <w:rPr>
                <w:rFonts w:ascii="Times New Roman" w:eastAsia="游ゴシック" w:hAnsi="Times New Roman" w:cs="Times New Roman"/>
                <w:color w:val="000000"/>
                <w:kern w:val="0"/>
              </w:rPr>
              <w:t>EP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21527">
              <w:rPr>
                <w:rFonts w:ascii="Times New Roman" w:eastAsia="游ゴシック" w:hAnsi="Times New Roman" w:cs="Times New Roman"/>
                <w:color w:val="000000"/>
                <w:kern w:val="0"/>
              </w:rPr>
              <w:t>SP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4E18" w:rsidRPr="000D0184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12</w:t>
            </w:r>
          </w:p>
          <w:p w:rsidR="00B14E18" w:rsidRPr="008B7E6E" w:rsidRDefault="00E16F44" w:rsidP="00120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D0184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3.1e-0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0D0184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57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D0184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1e-9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0D0184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-0.18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D0184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2.5e-0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0D0184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16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D0184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6e-0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0D0184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-0.21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D0184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3e-1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0D0184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-0.20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D0184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5e-11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021527">
              <w:rPr>
                <w:rFonts w:ascii="Times New Roman" w:eastAsia="游ゴシック" w:hAnsi="Times New Roman" w:cs="Times New Roman"/>
                <w:color w:val="000000"/>
                <w:kern w:val="0"/>
              </w:rPr>
              <w:t>EPS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4E18" w:rsidRPr="008B7E6E" w:rsidRDefault="00E16F44" w:rsidP="001208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49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16F44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060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0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10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5.6e-0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-0.040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16F44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29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5e-22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4E18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-0.30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6.5e-2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-0.016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16F44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-0.27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4e-2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-0.29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4.1e-23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4E18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15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6.2e-0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35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6e-3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24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1.5e-16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B14E18" w:rsidRPr="008B7E6E" w:rsidRDefault="00B14E18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11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3.5e-0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-0.018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E16F44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4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4C2747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0.20</w:t>
            </w:r>
          </w:p>
          <w:p w:rsidR="00E16F44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C2747">
              <w:rPr>
                <w:rFonts w:ascii="Times New Roman" w:eastAsia="游ゴシック" w:hAnsi="Times New Roman" w:cs="Times New Roman"/>
                <w:b/>
                <w:color w:val="000000"/>
                <w:kern w:val="0"/>
              </w:rPr>
              <w:t>3.6e-11</w:t>
            </w:r>
          </w:p>
        </w:tc>
      </w:tr>
      <w:tr w:rsidR="00B14E18" w:rsidRPr="00021527" w:rsidTr="00CF7A38">
        <w:trPr>
          <w:trHeight w:val="83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8B7E6E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8B7E6E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8B7E6E" w:rsidRPr="008B7E6E" w:rsidRDefault="00E16F44" w:rsidP="00B14E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A3562">
              <w:rPr>
                <w:rFonts w:ascii="Times New Roman" w:hAnsi="Times New Roman" w:cs="Times New Roman"/>
              </w:rPr>
              <w:t>–</w:t>
            </w:r>
          </w:p>
        </w:tc>
      </w:tr>
    </w:tbl>
    <w:p w:rsidR="00B14E18" w:rsidRPr="00EC44CE" w:rsidRDefault="00B14E18" w:rsidP="00B14E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ach cell, upper values indicate correlation values and lower values indicate p values. Bold font indicates correlations that were statistically significant (&lt; 0.05).</w:t>
      </w:r>
    </w:p>
    <w:p w:rsidR="00B14E18" w:rsidRDefault="00B14E18" w:rsidP="00B14E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PS, </w:t>
      </w:r>
      <w:r w:rsidRPr="0096134D">
        <w:rPr>
          <w:rFonts w:ascii="Times New Roman" w:hAnsi="Times New Roman"/>
        </w:rPr>
        <w:t>Self-Preoccupation Scale</w:t>
      </w:r>
      <w:r>
        <w:rPr>
          <w:rFonts w:ascii="Times New Roman" w:hAnsi="Times New Roman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EPS,</w:t>
      </w:r>
      <w:r w:rsidRPr="00D62A68">
        <w:rPr>
          <w:rFonts w:ascii="Times New Roman" w:hAnsi="Times New Roman" w:cs="Times New Roman"/>
          <w:color w:val="000000" w:themeColor="text1"/>
        </w:rPr>
        <w:t xml:space="preserve"> </w:t>
      </w:r>
      <w:r w:rsidRPr="00D62A68">
        <w:rPr>
          <w:rFonts w:ascii="Times New Roman" w:hAnsi="Times New Roman"/>
          <w:color w:val="000000" w:themeColor="text1"/>
        </w:rPr>
        <w:t>External-Preoccupation Scale</w:t>
      </w:r>
      <w:r>
        <w:rPr>
          <w:rFonts w:ascii="Times New Roman" w:hAnsi="Times New Roman"/>
          <w:color w:val="000000" w:themeColor="text1"/>
        </w:rPr>
        <w:t xml:space="preserve">; </w:t>
      </w:r>
      <w:r w:rsidRPr="00682ED6">
        <w:rPr>
          <w:rFonts w:ascii="Times New Roman" w:hAnsi="Times New Roman"/>
          <w:color w:val="000000" w:themeColor="text1"/>
        </w:rPr>
        <w:t>N, neuroticism; E, extraversion; O, openness; A, agreeableness; C, conscientiousness.</w:t>
      </w:r>
    </w:p>
    <w:p w:rsidR="000F497C" w:rsidRPr="000F497C" w:rsidRDefault="000F497C">
      <w:pPr>
        <w:rPr>
          <w:rFonts w:ascii="Times New Roman" w:hAnsi="Times New Roman" w:cs="Times New Roman"/>
        </w:rPr>
      </w:pPr>
    </w:p>
    <w:sectPr w:rsidR="000F497C" w:rsidRPr="000F497C" w:rsidSect="00DA0CE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A8"/>
    <w:rsid w:val="00021527"/>
    <w:rsid w:val="000D0184"/>
    <w:rsid w:val="000F497C"/>
    <w:rsid w:val="00120823"/>
    <w:rsid w:val="001728A8"/>
    <w:rsid w:val="00263671"/>
    <w:rsid w:val="004055B7"/>
    <w:rsid w:val="00450A68"/>
    <w:rsid w:val="00492729"/>
    <w:rsid w:val="004A74BE"/>
    <w:rsid w:val="004C2747"/>
    <w:rsid w:val="004D4B4C"/>
    <w:rsid w:val="00576CB9"/>
    <w:rsid w:val="00640A20"/>
    <w:rsid w:val="00682ED6"/>
    <w:rsid w:val="006A5CC4"/>
    <w:rsid w:val="008840D8"/>
    <w:rsid w:val="008B7E6E"/>
    <w:rsid w:val="00AD132C"/>
    <w:rsid w:val="00B14E18"/>
    <w:rsid w:val="00C77CFD"/>
    <w:rsid w:val="00CF7A38"/>
    <w:rsid w:val="00DA0CE4"/>
    <w:rsid w:val="00E16F44"/>
    <w:rsid w:val="00F76D99"/>
    <w:rsid w:val="00F9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C81B59"/>
  <w15:chartTrackingRefBased/>
  <w15:docId w15:val="{71B26AE7-EF16-4F4F-AFBA-F2AAD4747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728A8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728A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1</cp:revision>
  <dcterms:created xsi:type="dcterms:W3CDTF">2018-12-21T01:22:00Z</dcterms:created>
  <dcterms:modified xsi:type="dcterms:W3CDTF">2019-02-19T09:46:00Z</dcterms:modified>
</cp:coreProperties>
</file>